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6A04" w:rsidRDefault="00036A04" w:rsidP="004631D8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036A04" w:rsidRDefault="00036A04" w:rsidP="004631D8">
      <w:pPr>
        <w:ind w:firstLineChars="100" w:firstLine="240"/>
        <w:rPr>
          <w:rFonts w:ascii="Times New Roman" w:hAnsi="Times New Roman" w:cs="Times New Roman"/>
          <w:sz w:val="24"/>
        </w:rPr>
      </w:pPr>
    </w:p>
    <w:p w:rsidR="00893ED9" w:rsidRDefault="00893ED9" w:rsidP="004631D8">
      <w:pPr>
        <w:ind w:firstLineChars="100" w:firstLine="220"/>
        <w:rPr>
          <w:color w:val="262626"/>
          <w:sz w:val="22"/>
          <w:szCs w:val="20"/>
        </w:rPr>
      </w:pPr>
    </w:p>
    <w:p w:rsidR="00893ED9" w:rsidRDefault="00893ED9" w:rsidP="004631D8">
      <w:pPr>
        <w:ind w:firstLineChars="100" w:firstLine="220"/>
        <w:rPr>
          <w:color w:val="262626"/>
          <w:sz w:val="22"/>
          <w:szCs w:val="20"/>
        </w:rPr>
      </w:pPr>
    </w:p>
    <w:p w:rsidR="00893ED9" w:rsidRDefault="00893ED9" w:rsidP="004631D8">
      <w:pPr>
        <w:ind w:firstLineChars="100" w:firstLine="220"/>
        <w:rPr>
          <w:color w:val="262626"/>
          <w:sz w:val="22"/>
          <w:szCs w:val="20"/>
        </w:rPr>
      </w:pPr>
    </w:p>
    <w:bookmarkStart w:id="0" w:name="_GoBack"/>
    <w:bookmarkEnd w:id="0"/>
    <w:p w:rsidR="004631D8" w:rsidRDefault="001D029C" w:rsidP="004631D8">
      <w:pPr>
        <w:ind w:firstLineChars="100" w:firstLine="240"/>
        <w:rPr>
          <w:color w:val="262626"/>
          <w:sz w:val="22"/>
          <w:szCs w:val="20"/>
        </w:rPr>
      </w:pPr>
      <w:r w:rsidRPr="009D570E">
        <w:rPr>
          <w:rFonts w:ascii="Times New Roman" w:hAnsi="Times New Roman" w:cs="Times New Roman"/>
          <w:sz w:val="24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3EF17DD" wp14:editId="36736CFA">
                <wp:simplePos x="0" y="0"/>
                <wp:positionH relativeFrom="column">
                  <wp:posOffset>-13501</wp:posOffset>
                </wp:positionH>
                <wp:positionV relativeFrom="paragraph">
                  <wp:posOffset>198755</wp:posOffset>
                </wp:positionV>
                <wp:extent cx="6767830" cy="0"/>
                <wp:effectExtent l="0" t="0" r="33020" b="19050"/>
                <wp:wrapNone/>
                <wp:docPr id="8" name="直接箭头连接符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7678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8A6E9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8" o:spid="_x0000_s1026" type="#_x0000_t32" style="position:absolute;left:0;text-align:left;margin-left:-1.05pt;margin-top:15.65pt;width:532.9pt;height:0;flip:y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"/>
            </w:pict>
          </mc:Fallback>
        </mc:AlternateContent>
      </w:r>
      <w:r w:rsidRPr="009D570E">
        <w:rPr>
          <w:rFonts w:ascii="Times New Roman" w:hAnsi="Times New Roman" w:cs="Times New Roman"/>
          <w:sz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52877AF" wp14:editId="7C842546">
                <wp:simplePos x="0" y="0"/>
                <wp:positionH relativeFrom="column">
                  <wp:posOffset>-20789</wp:posOffset>
                </wp:positionH>
                <wp:positionV relativeFrom="paragraph">
                  <wp:posOffset>598805</wp:posOffset>
                </wp:positionV>
                <wp:extent cx="6767830" cy="0"/>
                <wp:effectExtent l="0" t="0" r="33020" b="19050"/>
                <wp:wrapNone/>
                <wp:docPr id="9" name="直接箭头连接符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V="1">
                          <a:off x="0" y="0"/>
                          <a:ext cx="676783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F078F7" id="直接箭头连接符 9" o:spid="_x0000_s1026" type="#_x0000_t32" style="position:absolute;left:0;text-align:left;margin-left:-1.65pt;margin-top:47.15pt;width:532.9pt;height:0;flip:y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"/>
            </w:pict>
          </mc:Fallback>
        </mc:AlternateConten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6"/>
        <w:gridCol w:w="1416"/>
        <w:gridCol w:w="99"/>
        <w:gridCol w:w="1319"/>
        <w:gridCol w:w="1050"/>
        <w:gridCol w:w="1319"/>
        <w:gridCol w:w="1418"/>
        <w:gridCol w:w="1297"/>
        <w:gridCol w:w="1679"/>
      </w:tblGrid>
      <w:tr w:rsidR="002C285A" w:rsidTr="00FF4CAF">
        <w:tc>
          <w:tcPr>
            <w:tcW w:w="1176" w:type="dxa"/>
            <w:hideMark/>
          </w:tcPr>
          <w:p w:rsidR="002C285A" w:rsidRDefault="002C285A" w:rsidP="006E2BA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ample</w:t>
            </w:r>
          </w:p>
          <w:p w:rsidR="002C285A" w:rsidRPr="009D570E" w:rsidRDefault="002C285A" w:rsidP="006E2BA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ame</w:t>
            </w:r>
          </w:p>
        </w:tc>
        <w:tc>
          <w:tcPr>
            <w:tcW w:w="1515" w:type="dxa"/>
            <w:gridSpan w:val="2"/>
            <w:hideMark/>
          </w:tcPr>
          <w:p w:rsidR="002C285A" w:rsidRDefault="002C285A" w:rsidP="006E2BA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aw</w:t>
            </w:r>
          </w:p>
          <w:p w:rsidR="002C285A" w:rsidRPr="009D570E" w:rsidRDefault="002C285A" w:rsidP="006E2BA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ads</w:t>
            </w:r>
          </w:p>
        </w:tc>
        <w:tc>
          <w:tcPr>
            <w:tcW w:w="1319" w:type="dxa"/>
            <w:hideMark/>
          </w:tcPr>
          <w:p w:rsidR="002C285A" w:rsidRDefault="002C285A" w:rsidP="006E2BA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lean</w:t>
            </w:r>
          </w:p>
          <w:p w:rsidR="002C285A" w:rsidRPr="009D570E" w:rsidRDefault="002C285A" w:rsidP="006E2BA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ads</w:t>
            </w:r>
          </w:p>
        </w:tc>
        <w:tc>
          <w:tcPr>
            <w:tcW w:w="1050" w:type="dxa"/>
            <w:hideMark/>
          </w:tcPr>
          <w:p w:rsidR="002C285A" w:rsidRDefault="002C285A" w:rsidP="006E2BA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lean</w:t>
            </w:r>
          </w:p>
          <w:p w:rsidR="002C285A" w:rsidRPr="009D570E" w:rsidRDefault="002C285A" w:rsidP="006E2BA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ses</w:t>
            </w:r>
          </w:p>
        </w:tc>
        <w:tc>
          <w:tcPr>
            <w:tcW w:w="1319" w:type="dxa"/>
            <w:hideMark/>
          </w:tcPr>
          <w:p w:rsidR="002C285A" w:rsidRDefault="002C285A" w:rsidP="006E2BA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rror</w:t>
            </w:r>
          </w:p>
          <w:p w:rsidR="002C285A" w:rsidRPr="009D570E" w:rsidRDefault="002C285A" w:rsidP="006E2BA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te</w:t>
            </w:r>
            <w:r w:rsidR="00FF4CAF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%)</w:t>
            </w:r>
          </w:p>
        </w:tc>
        <w:tc>
          <w:tcPr>
            <w:tcW w:w="1418" w:type="dxa"/>
          </w:tcPr>
          <w:p w:rsidR="002C285A" w:rsidRDefault="002C285A" w:rsidP="006E2BAB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Q20</w:t>
            </w:r>
            <w:r w:rsidR="00FF4CAF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>
              <w:rPr>
                <w:rFonts w:ascii="Times New Roman" w:hAnsi="Times New Roman" w:cs="Times New Roman"/>
                <w:sz w:val="24"/>
              </w:rPr>
              <w:t>%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297" w:type="dxa"/>
          </w:tcPr>
          <w:p w:rsidR="002C285A" w:rsidRDefault="002C285A" w:rsidP="006E2BAB">
            <w:pPr>
              <w:spacing w:line="48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Q30</w:t>
            </w:r>
            <w:r w:rsidR="00FF4CAF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%)</w:t>
            </w:r>
          </w:p>
        </w:tc>
        <w:tc>
          <w:tcPr>
            <w:tcW w:w="1679" w:type="dxa"/>
          </w:tcPr>
          <w:p w:rsidR="002C285A" w:rsidRDefault="002C285A" w:rsidP="006E2BA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C</w:t>
            </w:r>
          </w:p>
          <w:p w:rsidR="002C285A" w:rsidRDefault="002C285A" w:rsidP="006E2BAB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ntent</w:t>
            </w:r>
            <w:r w:rsidR="00FF4CAF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(%)</w:t>
            </w:r>
          </w:p>
        </w:tc>
      </w:tr>
      <w:tr w:rsidR="002C285A" w:rsidTr="00FF4CAF">
        <w:tc>
          <w:tcPr>
            <w:tcW w:w="1176" w:type="dxa"/>
            <w:hideMark/>
          </w:tcPr>
          <w:p w:rsidR="002C285A" w:rsidRPr="009D570E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1</w:t>
            </w:r>
          </w:p>
        </w:tc>
        <w:tc>
          <w:tcPr>
            <w:tcW w:w="1416" w:type="dxa"/>
            <w:hideMark/>
          </w:tcPr>
          <w:p w:rsidR="002C285A" w:rsidRPr="009D570E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4631D8">
              <w:rPr>
                <w:rFonts w:ascii="Times New Roman" w:hAnsi="Times New Roman" w:cs="Times New Roman"/>
                <w:sz w:val="24"/>
              </w:rPr>
              <w:t>13274242</w:t>
            </w:r>
          </w:p>
        </w:tc>
        <w:tc>
          <w:tcPr>
            <w:tcW w:w="1418" w:type="dxa"/>
            <w:gridSpan w:val="2"/>
            <w:hideMark/>
          </w:tcPr>
          <w:p w:rsidR="002C285A" w:rsidRPr="009D570E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4631D8">
              <w:rPr>
                <w:rFonts w:ascii="Times New Roman" w:hAnsi="Times New Roman" w:cs="Times New Roman"/>
                <w:sz w:val="24"/>
              </w:rPr>
              <w:t>13244570</w:t>
            </w:r>
          </w:p>
        </w:tc>
        <w:tc>
          <w:tcPr>
            <w:tcW w:w="1050" w:type="dxa"/>
          </w:tcPr>
          <w:p w:rsidR="002C285A" w:rsidRPr="009D570E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G</w:t>
            </w:r>
          </w:p>
        </w:tc>
        <w:tc>
          <w:tcPr>
            <w:tcW w:w="1319" w:type="dxa"/>
          </w:tcPr>
          <w:p w:rsidR="002C285A" w:rsidRPr="009D570E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</w:t>
            </w:r>
          </w:p>
        </w:tc>
        <w:tc>
          <w:tcPr>
            <w:tcW w:w="1418" w:type="dxa"/>
          </w:tcPr>
          <w:p w:rsidR="002C285A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58</w:t>
            </w:r>
          </w:p>
        </w:tc>
        <w:tc>
          <w:tcPr>
            <w:tcW w:w="1297" w:type="dxa"/>
          </w:tcPr>
          <w:p w:rsidR="002C285A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7.77</w:t>
            </w:r>
          </w:p>
        </w:tc>
        <w:tc>
          <w:tcPr>
            <w:tcW w:w="1679" w:type="dxa"/>
          </w:tcPr>
          <w:p w:rsidR="002C285A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.06</w:t>
            </w:r>
          </w:p>
        </w:tc>
      </w:tr>
      <w:tr w:rsidR="002C285A" w:rsidTr="00FF4CAF">
        <w:tc>
          <w:tcPr>
            <w:tcW w:w="1176" w:type="dxa"/>
            <w:hideMark/>
          </w:tcPr>
          <w:p w:rsidR="002C285A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  <w:p w:rsidR="001E5929" w:rsidRDefault="001E5929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3</w:t>
            </w:r>
          </w:p>
          <w:p w:rsidR="002C285A" w:rsidRPr="009D570E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1</w:t>
            </w:r>
            <w:r w:rsidR="001E5929">
              <w:rPr>
                <w:rFonts w:ascii="Times New Roman" w:hAnsi="Times New Roman" w:cs="Times New Roman"/>
                <w:sz w:val="24"/>
              </w:rPr>
              <w:t xml:space="preserve">     </w:t>
            </w:r>
          </w:p>
        </w:tc>
        <w:tc>
          <w:tcPr>
            <w:tcW w:w="1416" w:type="dxa"/>
            <w:hideMark/>
          </w:tcPr>
          <w:p w:rsidR="002C285A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4631D8">
              <w:rPr>
                <w:rFonts w:ascii="Times New Roman" w:hAnsi="Times New Roman" w:cs="Times New Roman"/>
                <w:sz w:val="24"/>
              </w:rPr>
              <w:t>13179929</w:t>
            </w:r>
          </w:p>
          <w:p w:rsidR="002C285A" w:rsidRDefault="00727C13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4631D8">
              <w:rPr>
                <w:rFonts w:ascii="Times New Roman" w:hAnsi="Times New Roman" w:cs="Times New Roman"/>
                <w:sz w:val="24"/>
              </w:rPr>
              <w:t>132</w:t>
            </w:r>
            <w:r>
              <w:rPr>
                <w:rFonts w:ascii="Times New Roman" w:hAnsi="Times New Roman" w:cs="Times New Roman" w:hint="eastAsia"/>
                <w:sz w:val="24"/>
              </w:rPr>
              <w:t>83567</w:t>
            </w:r>
          </w:p>
          <w:p w:rsidR="001E5929" w:rsidRPr="009D570E" w:rsidRDefault="001E5929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4631D8">
              <w:rPr>
                <w:rFonts w:ascii="Times New Roman" w:hAnsi="Times New Roman" w:cs="Times New Roman"/>
                <w:sz w:val="24"/>
              </w:rPr>
              <w:t>15120486</w:t>
            </w:r>
          </w:p>
        </w:tc>
        <w:tc>
          <w:tcPr>
            <w:tcW w:w="1418" w:type="dxa"/>
            <w:gridSpan w:val="2"/>
            <w:hideMark/>
          </w:tcPr>
          <w:p w:rsidR="002C285A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4631D8">
              <w:rPr>
                <w:rFonts w:ascii="Times New Roman" w:hAnsi="Times New Roman" w:cs="Times New Roman"/>
                <w:sz w:val="24"/>
              </w:rPr>
              <w:t>13175164</w:t>
            </w:r>
          </w:p>
          <w:p w:rsidR="001E5929" w:rsidRDefault="00727C13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4631D8">
              <w:rPr>
                <w:rFonts w:ascii="Times New Roman" w:hAnsi="Times New Roman" w:cs="Times New Roman"/>
                <w:sz w:val="24"/>
              </w:rPr>
              <w:t>132</w:t>
            </w:r>
            <w:r>
              <w:rPr>
                <w:rFonts w:ascii="Times New Roman" w:hAnsi="Times New Roman" w:cs="Times New Roman" w:hint="eastAsia"/>
                <w:sz w:val="24"/>
              </w:rPr>
              <w:t>56238</w:t>
            </w:r>
          </w:p>
          <w:p w:rsidR="002C285A" w:rsidRPr="009D570E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4631D8">
              <w:rPr>
                <w:rFonts w:ascii="Times New Roman" w:hAnsi="Times New Roman" w:cs="Times New Roman"/>
                <w:sz w:val="24"/>
              </w:rPr>
              <w:t>15113614</w:t>
            </w:r>
          </w:p>
        </w:tc>
        <w:tc>
          <w:tcPr>
            <w:tcW w:w="1050" w:type="dxa"/>
          </w:tcPr>
          <w:p w:rsidR="002C285A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G</w:t>
            </w:r>
          </w:p>
          <w:p w:rsidR="001E5929" w:rsidRDefault="00727C13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99G</w:t>
            </w:r>
          </w:p>
          <w:p w:rsidR="002C285A" w:rsidRPr="009D570E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14G</w:t>
            </w:r>
          </w:p>
        </w:tc>
        <w:tc>
          <w:tcPr>
            <w:tcW w:w="1319" w:type="dxa"/>
          </w:tcPr>
          <w:p w:rsidR="002C285A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</w:t>
            </w:r>
          </w:p>
          <w:p w:rsidR="001E5929" w:rsidRDefault="001E5929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</w:t>
            </w:r>
          </w:p>
          <w:p w:rsidR="002C285A" w:rsidRPr="009D570E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3</w:t>
            </w:r>
          </w:p>
        </w:tc>
        <w:tc>
          <w:tcPr>
            <w:tcW w:w="1418" w:type="dxa"/>
          </w:tcPr>
          <w:p w:rsidR="002C285A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71</w:t>
            </w:r>
          </w:p>
          <w:p w:rsidR="001E5929" w:rsidRDefault="001E5929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36</w:t>
            </w:r>
          </w:p>
          <w:p w:rsidR="002C285A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4.83</w:t>
            </w:r>
          </w:p>
        </w:tc>
        <w:tc>
          <w:tcPr>
            <w:tcW w:w="1297" w:type="dxa"/>
          </w:tcPr>
          <w:p w:rsidR="002C285A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8.01</w:t>
            </w:r>
          </w:p>
          <w:p w:rsidR="001E5929" w:rsidRDefault="001E5929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8.65</w:t>
            </w:r>
          </w:p>
          <w:p w:rsidR="002C285A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8.18</w:t>
            </w:r>
          </w:p>
        </w:tc>
        <w:tc>
          <w:tcPr>
            <w:tcW w:w="1679" w:type="dxa"/>
          </w:tcPr>
          <w:p w:rsidR="002C285A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.36</w:t>
            </w:r>
          </w:p>
          <w:p w:rsidR="001E5929" w:rsidRDefault="001E5929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.21</w:t>
            </w:r>
          </w:p>
          <w:p w:rsidR="002C285A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5.17</w:t>
            </w:r>
          </w:p>
        </w:tc>
      </w:tr>
      <w:tr w:rsidR="002C285A" w:rsidTr="00FF4CAF">
        <w:tc>
          <w:tcPr>
            <w:tcW w:w="1176" w:type="dxa"/>
          </w:tcPr>
          <w:p w:rsidR="002C285A" w:rsidRPr="009D570E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2</w:t>
            </w:r>
          </w:p>
        </w:tc>
        <w:tc>
          <w:tcPr>
            <w:tcW w:w="1416" w:type="dxa"/>
          </w:tcPr>
          <w:p w:rsidR="002C285A" w:rsidRPr="009D570E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4631D8">
              <w:rPr>
                <w:rFonts w:ascii="Times New Roman" w:hAnsi="Times New Roman" w:cs="Times New Roman"/>
                <w:sz w:val="24"/>
              </w:rPr>
              <w:t>15229054</w:t>
            </w:r>
          </w:p>
        </w:tc>
        <w:tc>
          <w:tcPr>
            <w:tcW w:w="1418" w:type="dxa"/>
            <w:gridSpan w:val="2"/>
          </w:tcPr>
          <w:p w:rsidR="002C285A" w:rsidRPr="009D570E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4631D8">
              <w:rPr>
                <w:rFonts w:ascii="Times New Roman" w:hAnsi="Times New Roman" w:cs="Times New Roman"/>
                <w:sz w:val="24"/>
              </w:rPr>
              <w:t>15194156</w:t>
            </w:r>
          </w:p>
        </w:tc>
        <w:tc>
          <w:tcPr>
            <w:tcW w:w="1050" w:type="dxa"/>
          </w:tcPr>
          <w:p w:rsidR="002C285A" w:rsidRPr="009D570E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</w:t>
            </w:r>
            <w:r>
              <w:rPr>
                <w:rFonts w:ascii="Times New Roman" w:hAnsi="Times New Roman" w:cs="Times New Roman"/>
                <w:sz w:val="24"/>
              </w:rPr>
              <w:t>3G</w:t>
            </w:r>
          </w:p>
        </w:tc>
        <w:tc>
          <w:tcPr>
            <w:tcW w:w="1319" w:type="dxa"/>
          </w:tcPr>
          <w:p w:rsidR="002C285A" w:rsidRPr="009D570E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</w:t>
            </w:r>
          </w:p>
        </w:tc>
        <w:tc>
          <w:tcPr>
            <w:tcW w:w="1418" w:type="dxa"/>
          </w:tcPr>
          <w:p w:rsidR="002C285A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14</w:t>
            </w:r>
          </w:p>
        </w:tc>
        <w:tc>
          <w:tcPr>
            <w:tcW w:w="1297" w:type="dxa"/>
          </w:tcPr>
          <w:p w:rsidR="002C285A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7.11</w:t>
            </w:r>
          </w:p>
        </w:tc>
        <w:tc>
          <w:tcPr>
            <w:tcW w:w="1679" w:type="dxa"/>
          </w:tcPr>
          <w:p w:rsidR="002C285A" w:rsidRDefault="002C285A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.70</w:t>
            </w:r>
          </w:p>
        </w:tc>
      </w:tr>
      <w:tr w:rsidR="001D029C" w:rsidTr="00FF4CAF">
        <w:tc>
          <w:tcPr>
            <w:tcW w:w="1176" w:type="dxa"/>
          </w:tcPr>
          <w:p w:rsidR="001D029C" w:rsidRDefault="00727C13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3</w:t>
            </w:r>
          </w:p>
          <w:p w:rsidR="001E5929" w:rsidRDefault="001E5929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6" w:type="dxa"/>
          </w:tcPr>
          <w:p w:rsidR="001D029C" w:rsidRPr="004631D8" w:rsidRDefault="00727C13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4631D8">
              <w:rPr>
                <w:rFonts w:ascii="Times New Roman" w:hAnsi="Times New Roman" w:cs="Times New Roman"/>
                <w:sz w:val="24"/>
              </w:rPr>
              <w:t>1512</w:t>
            </w:r>
            <w:r>
              <w:rPr>
                <w:rFonts w:ascii="Times New Roman" w:hAnsi="Times New Roman" w:cs="Times New Roman" w:hint="eastAsia"/>
                <w:sz w:val="24"/>
              </w:rPr>
              <w:t>3461</w:t>
            </w:r>
            <w:r w:rsidR="001E5929" w:rsidRPr="009D570E">
              <w:rPr>
                <w:rFonts w:ascii="Times New Roman" w:hAnsi="Times New Roman" w:cs="Times New Roman"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7496F12D" wp14:editId="5DAF4A33">
                      <wp:simplePos x="0" y="0"/>
                      <wp:positionH relativeFrom="column">
                        <wp:posOffset>-821055</wp:posOffset>
                      </wp:positionH>
                      <wp:positionV relativeFrom="paragraph">
                        <wp:posOffset>271120</wp:posOffset>
                      </wp:positionV>
                      <wp:extent cx="6767830" cy="0"/>
                      <wp:effectExtent l="0" t="0" r="33020" b="19050"/>
                      <wp:wrapNone/>
                      <wp:docPr id="10" name="直接箭头连接符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 flipV="1">
                                <a:off x="0" y="0"/>
                                <a:ext cx="676783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6BA256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直接箭头连接符 10" o:spid="_x0000_s1026" type="#_x0000_t32" style="position:absolute;left:0;text-align:left;margin-left:-64.65pt;margin-top:21.35pt;width:532.9pt;height:0;flip:y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"/>
                  </w:pict>
                </mc:Fallback>
              </mc:AlternateContent>
            </w:r>
          </w:p>
        </w:tc>
        <w:tc>
          <w:tcPr>
            <w:tcW w:w="1418" w:type="dxa"/>
            <w:gridSpan w:val="2"/>
          </w:tcPr>
          <w:p w:rsidR="001D029C" w:rsidRPr="004631D8" w:rsidRDefault="00727C13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 w:rsidRPr="004631D8">
              <w:rPr>
                <w:rFonts w:ascii="Times New Roman" w:hAnsi="Times New Roman" w:cs="Times New Roman"/>
                <w:sz w:val="24"/>
              </w:rPr>
              <w:t>1511</w:t>
            </w:r>
            <w:r>
              <w:rPr>
                <w:rFonts w:ascii="Times New Roman" w:hAnsi="Times New Roman" w:cs="Times New Roman" w:hint="eastAsia"/>
                <w:sz w:val="24"/>
              </w:rPr>
              <w:t>6347</w:t>
            </w:r>
          </w:p>
        </w:tc>
        <w:tc>
          <w:tcPr>
            <w:tcW w:w="1050" w:type="dxa"/>
          </w:tcPr>
          <w:p w:rsidR="001D029C" w:rsidRDefault="00727C13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.14G</w:t>
            </w:r>
          </w:p>
        </w:tc>
        <w:tc>
          <w:tcPr>
            <w:tcW w:w="1319" w:type="dxa"/>
          </w:tcPr>
          <w:p w:rsidR="001D029C" w:rsidRDefault="00727C13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</w:t>
            </w:r>
          </w:p>
        </w:tc>
        <w:tc>
          <w:tcPr>
            <w:tcW w:w="1418" w:type="dxa"/>
          </w:tcPr>
          <w:p w:rsidR="001D029C" w:rsidRDefault="00727C13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4.87</w:t>
            </w:r>
          </w:p>
        </w:tc>
        <w:tc>
          <w:tcPr>
            <w:tcW w:w="1297" w:type="dxa"/>
          </w:tcPr>
          <w:p w:rsidR="001D029C" w:rsidRDefault="00727C13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88.36</w:t>
            </w:r>
          </w:p>
        </w:tc>
        <w:tc>
          <w:tcPr>
            <w:tcW w:w="1679" w:type="dxa"/>
          </w:tcPr>
          <w:p w:rsidR="001D029C" w:rsidRDefault="001E5929" w:rsidP="006E2BAB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5.4</w:t>
            </w:r>
            <w:r w:rsidR="00727C13"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</w:tr>
    </w:tbl>
    <w:p w:rsidR="008C2A20" w:rsidRPr="0058714C" w:rsidRDefault="008C2A20" w:rsidP="00893ED9">
      <w:pPr>
        <w:pStyle w:val="a3"/>
        <w:ind w:left="600" w:firstLineChars="0" w:firstLine="0"/>
        <w:rPr>
          <w:rFonts w:ascii="Times New Roman" w:hAnsi="Times New Roman" w:cs="Times New Roman"/>
          <w:sz w:val="24"/>
        </w:rPr>
      </w:pPr>
    </w:p>
    <w:sectPr w:rsidR="008C2A20" w:rsidRPr="0058714C" w:rsidSect="00036A04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6420F" w:rsidRDefault="0026420F" w:rsidP="006E2BAB">
      <w:r>
        <w:separator/>
      </w:r>
    </w:p>
  </w:endnote>
  <w:endnote w:type="continuationSeparator" w:id="0">
    <w:p w:rsidR="0026420F" w:rsidRDefault="0026420F" w:rsidP="006E2B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6420F" w:rsidRDefault="0026420F" w:rsidP="006E2BAB">
      <w:r>
        <w:separator/>
      </w:r>
    </w:p>
  </w:footnote>
  <w:footnote w:type="continuationSeparator" w:id="0">
    <w:p w:rsidR="0026420F" w:rsidRDefault="0026420F" w:rsidP="006E2B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62DB5"/>
    <w:multiLevelType w:val="hybridMultilevel"/>
    <w:tmpl w:val="C876F782"/>
    <w:lvl w:ilvl="0" w:tplc="0A38811E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zh-CN" w:vendorID="64" w:dllVersion="0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570E"/>
    <w:rsid w:val="0002186D"/>
    <w:rsid w:val="00022C38"/>
    <w:rsid w:val="00036A04"/>
    <w:rsid w:val="000421B4"/>
    <w:rsid w:val="00054509"/>
    <w:rsid w:val="000801CB"/>
    <w:rsid w:val="000E1F97"/>
    <w:rsid w:val="000E7CA2"/>
    <w:rsid w:val="000E7D3F"/>
    <w:rsid w:val="00111BD6"/>
    <w:rsid w:val="001677E3"/>
    <w:rsid w:val="001802EC"/>
    <w:rsid w:val="00182B2F"/>
    <w:rsid w:val="00186FFD"/>
    <w:rsid w:val="001A2D11"/>
    <w:rsid w:val="001A7717"/>
    <w:rsid w:val="001B0FD4"/>
    <w:rsid w:val="001B485C"/>
    <w:rsid w:val="001D029C"/>
    <w:rsid w:val="001E5929"/>
    <w:rsid w:val="002158BE"/>
    <w:rsid w:val="0021640E"/>
    <w:rsid w:val="002311EF"/>
    <w:rsid w:val="002319B7"/>
    <w:rsid w:val="00244772"/>
    <w:rsid w:val="0026420F"/>
    <w:rsid w:val="00274545"/>
    <w:rsid w:val="002877D4"/>
    <w:rsid w:val="002B04D0"/>
    <w:rsid w:val="002C285A"/>
    <w:rsid w:val="002D191B"/>
    <w:rsid w:val="002D24AF"/>
    <w:rsid w:val="002D3530"/>
    <w:rsid w:val="002D4DC0"/>
    <w:rsid w:val="002F52E1"/>
    <w:rsid w:val="00300B32"/>
    <w:rsid w:val="003118BA"/>
    <w:rsid w:val="003163A5"/>
    <w:rsid w:val="00322BFA"/>
    <w:rsid w:val="0032555A"/>
    <w:rsid w:val="00363572"/>
    <w:rsid w:val="0037008E"/>
    <w:rsid w:val="00390E0F"/>
    <w:rsid w:val="003A4D7E"/>
    <w:rsid w:val="003B04D4"/>
    <w:rsid w:val="003D0DDD"/>
    <w:rsid w:val="003D1CA7"/>
    <w:rsid w:val="003F3341"/>
    <w:rsid w:val="003F4D41"/>
    <w:rsid w:val="00430D32"/>
    <w:rsid w:val="00433184"/>
    <w:rsid w:val="00434A8B"/>
    <w:rsid w:val="004631D8"/>
    <w:rsid w:val="00465391"/>
    <w:rsid w:val="004708E3"/>
    <w:rsid w:val="00484738"/>
    <w:rsid w:val="00486CBB"/>
    <w:rsid w:val="00501487"/>
    <w:rsid w:val="00513A19"/>
    <w:rsid w:val="00541A86"/>
    <w:rsid w:val="00571470"/>
    <w:rsid w:val="0058714C"/>
    <w:rsid w:val="005C00F5"/>
    <w:rsid w:val="00610619"/>
    <w:rsid w:val="0064480A"/>
    <w:rsid w:val="006A697E"/>
    <w:rsid w:val="006B1206"/>
    <w:rsid w:val="006C5870"/>
    <w:rsid w:val="006E2BAB"/>
    <w:rsid w:val="006F4AD1"/>
    <w:rsid w:val="006F640B"/>
    <w:rsid w:val="006F6578"/>
    <w:rsid w:val="006F6915"/>
    <w:rsid w:val="007278DB"/>
    <w:rsid w:val="00727C13"/>
    <w:rsid w:val="0075047B"/>
    <w:rsid w:val="007678E8"/>
    <w:rsid w:val="00783CAE"/>
    <w:rsid w:val="007C46FA"/>
    <w:rsid w:val="007D219E"/>
    <w:rsid w:val="007E227C"/>
    <w:rsid w:val="007F08B7"/>
    <w:rsid w:val="008054B3"/>
    <w:rsid w:val="00812EF7"/>
    <w:rsid w:val="00813C15"/>
    <w:rsid w:val="008410CB"/>
    <w:rsid w:val="00841417"/>
    <w:rsid w:val="00893ED9"/>
    <w:rsid w:val="008B6899"/>
    <w:rsid w:val="008C063D"/>
    <w:rsid w:val="008C0B5C"/>
    <w:rsid w:val="008C2A20"/>
    <w:rsid w:val="008D2CF1"/>
    <w:rsid w:val="008E170E"/>
    <w:rsid w:val="00900655"/>
    <w:rsid w:val="0091287F"/>
    <w:rsid w:val="00922CFC"/>
    <w:rsid w:val="00923E0A"/>
    <w:rsid w:val="00941382"/>
    <w:rsid w:val="00962A5F"/>
    <w:rsid w:val="00962D88"/>
    <w:rsid w:val="00965671"/>
    <w:rsid w:val="00974DB7"/>
    <w:rsid w:val="009A38BD"/>
    <w:rsid w:val="009A6C4D"/>
    <w:rsid w:val="009C2379"/>
    <w:rsid w:val="009D0F50"/>
    <w:rsid w:val="009D570E"/>
    <w:rsid w:val="009E048D"/>
    <w:rsid w:val="00A06E75"/>
    <w:rsid w:val="00A165BA"/>
    <w:rsid w:val="00A1757D"/>
    <w:rsid w:val="00A205DE"/>
    <w:rsid w:val="00A27064"/>
    <w:rsid w:val="00A27185"/>
    <w:rsid w:val="00A83825"/>
    <w:rsid w:val="00AB5F4A"/>
    <w:rsid w:val="00AC39F3"/>
    <w:rsid w:val="00B2593E"/>
    <w:rsid w:val="00BF6B85"/>
    <w:rsid w:val="00C030C5"/>
    <w:rsid w:val="00C61F90"/>
    <w:rsid w:val="00C76028"/>
    <w:rsid w:val="00CC274B"/>
    <w:rsid w:val="00CF247B"/>
    <w:rsid w:val="00CF6291"/>
    <w:rsid w:val="00D02BAB"/>
    <w:rsid w:val="00D34101"/>
    <w:rsid w:val="00D505FD"/>
    <w:rsid w:val="00D60F17"/>
    <w:rsid w:val="00D644FE"/>
    <w:rsid w:val="00DA6795"/>
    <w:rsid w:val="00DB44FF"/>
    <w:rsid w:val="00DE05DB"/>
    <w:rsid w:val="00DE65ED"/>
    <w:rsid w:val="00DF0387"/>
    <w:rsid w:val="00E10F16"/>
    <w:rsid w:val="00E139D5"/>
    <w:rsid w:val="00E14B67"/>
    <w:rsid w:val="00E42812"/>
    <w:rsid w:val="00E53EF5"/>
    <w:rsid w:val="00E64FB3"/>
    <w:rsid w:val="00E6602E"/>
    <w:rsid w:val="00E72873"/>
    <w:rsid w:val="00E8007F"/>
    <w:rsid w:val="00EB281E"/>
    <w:rsid w:val="00ED17C9"/>
    <w:rsid w:val="00EE6045"/>
    <w:rsid w:val="00EE788C"/>
    <w:rsid w:val="00F01E4B"/>
    <w:rsid w:val="00F24BC0"/>
    <w:rsid w:val="00F3402A"/>
    <w:rsid w:val="00F82F5B"/>
    <w:rsid w:val="00FA0BE2"/>
    <w:rsid w:val="00FF4CAF"/>
    <w:rsid w:val="00FF5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."/>
  <w:listSeparator w:val=","/>
  <w14:docId w14:val="3C2B11E3"/>
  <w15:chartTrackingRefBased/>
  <w15:docId w15:val="{E41FFE1A-7072-477C-B507-33B5AC6A6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C274B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6E2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E2BA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E2B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E2BAB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541A86"/>
    <w:rPr>
      <w:color w:val="0000FF"/>
      <w:u w:val="single"/>
    </w:rPr>
  </w:style>
  <w:style w:type="character" w:styleId="HTML">
    <w:name w:val="HTML Typewriter"/>
    <w:basedOn w:val="a0"/>
    <w:uiPriority w:val="99"/>
    <w:semiHidden/>
    <w:unhideWhenUsed/>
    <w:rsid w:val="001D029C"/>
    <w:rPr>
      <w:rFonts w:ascii="宋体" w:eastAsia="宋体" w:hAnsi="宋体" w:cs="宋体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1677E3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677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1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1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5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9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4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0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47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4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9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0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4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8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3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2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4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05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5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5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5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9AA71D-1555-4700-8470-2C7EF509D6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i</dc:creator>
  <cp:keywords/>
  <dc:description/>
  <cp:lastModifiedBy>Windows 用户</cp:lastModifiedBy>
  <cp:revision>4</cp:revision>
  <cp:lastPrinted>2019-04-18T00:01:00Z</cp:lastPrinted>
  <dcterms:created xsi:type="dcterms:W3CDTF">2019-04-18T00:07:00Z</dcterms:created>
  <dcterms:modified xsi:type="dcterms:W3CDTF">2019-04-18T01:00:00Z</dcterms:modified>
</cp:coreProperties>
</file>